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8B678B">
        <w:rPr>
          <w:rFonts w:ascii="Courier New" w:hAnsi="Courier New" w:cs="Courier New"/>
        </w:rPr>
        <w:t>Mplus VERSION 8.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UTHEN &amp; MUTHE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04/05/2019   4:03 PM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PUT INSTRUCTIO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Title: GMM Predicting Marijuana Two-Part Model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ata: file is predictR&amp;R2.dat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Variable: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AMES AR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ubject gender mard12-mard20 marc12-marc20 c_imb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</w:t>
      </w:r>
      <w:r w:rsidRPr="008B678B">
        <w:rPr>
          <w:rFonts w:ascii="Courier New" w:hAnsi="Courier New" w:cs="Courier New"/>
        </w:rPr>
        <w:t xml:space="preserve">For the class variable 1 (c_imb) is the class with the larger imbalance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and 0 is the class with the smaller imbalanc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USEV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d12-mard20 marc12-marc20 c_imb gender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issing are .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CATEGORICAL ARE mard13-mard2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efine: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</w:t>
      </w:r>
      <w:r w:rsidRPr="008B678B">
        <w:rPr>
          <w:rFonts w:ascii="Courier New" w:hAnsi="Courier New" w:cs="Courier New"/>
        </w:rPr>
        <w:t>13=log(marc13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4=log(marc14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5=log(marc15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6=log(marc16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7=log(marc17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8=log(marc18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9=log(marc19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20=log(marc20+1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Analysis: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estimator is MLR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odel=nocovariances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  <w:r w:rsidRPr="008B678B">
        <w:rPr>
          <w:rFonts w:ascii="Courier New" w:hAnsi="Courier New" w:cs="Courier New"/>
        </w:rPr>
        <w:t>mconvergence=.0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odel: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Marijuana Two-Part Growth Model With Random Effec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Dichotomous Growth Model ages 13-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d sd | mard13@0 mard14@1 mard15@2 mard16@3 mard17@4 mard18*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d19@6 mard20*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d BY mard18*5.74545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d BY mard20*</w:t>
      </w:r>
      <w:r w:rsidRPr="008B678B">
        <w:rPr>
          <w:rFonts w:ascii="Courier New" w:hAnsi="Courier New" w:cs="Courier New"/>
        </w:rPr>
        <w:t>5.98383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Continuous Growth Model ages 13-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c sc | marc13@0 marc14@1 marc15@2 marc16* marc17@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8* marc19@6 marc20*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c BY marc16*2.42648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sc BY marc18*5.3849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c BY marc20*6.28684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Covariances Between Growth Factor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</w:t>
      </w:r>
      <w:r w:rsidRPr="008B678B">
        <w:rPr>
          <w:rFonts w:ascii="Courier New" w:hAnsi="Courier New" w:cs="Courier New"/>
        </w:rPr>
        <w:t>d WITH sd*-0.87695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d WITH ic*1.9380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d WITH sc@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c WITH sc@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d WITH ic*-0.22456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d WITH sc*0.1219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Continuous Marijuana Use Intercepts Constrained to 0 for Model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Identific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3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4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</w:t>
      </w:r>
      <w:r w:rsidRPr="008B678B">
        <w:rPr>
          <w:rFonts w:ascii="Courier New" w:hAnsi="Courier New" w:cs="Courier New"/>
        </w:rPr>
        <w:t>c15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6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7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8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19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c20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id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Growth Factor Means Start Valu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sd*0.86006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ic*0.3198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sc*0.3386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Dichotomous Marijuana Use Thresholds Start </w:t>
      </w:r>
      <w:r w:rsidRPr="008B678B">
        <w:rPr>
          <w:rFonts w:ascii="Courier New" w:hAnsi="Courier New" w:cs="Courier New"/>
        </w:rPr>
        <w:t>Valu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3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4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5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6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7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8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19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[ mard20$1*5.18694 ] (25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S</w:t>
      </w:r>
      <w:r w:rsidRPr="008B678B">
        <w:rPr>
          <w:rFonts w:ascii="Courier New" w:hAnsi="Courier New" w:cs="Courier New"/>
        </w:rPr>
        <w:t xml:space="preserve">tart Values for Variances of Continous Marijuana Use and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Marijuana Use Growth Factors   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3*0.4300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4*0.33564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5*0.94733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6*0.9894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7*1.4590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8*1.11107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19*0.94213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rc20*1.31857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c*0.09</w:t>
      </w:r>
      <w:r w:rsidRPr="008B678B">
        <w:rPr>
          <w:rFonts w:ascii="Courier New" w:hAnsi="Courier New" w:cs="Courier New"/>
        </w:rPr>
        <w:t>35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d*7.0021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sd*0.3807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c*0.82317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class Membership Predicting Growth in Marijuana Us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id sd ic sc on c_imb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!Controlling for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d sd ic sc on gender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Output: res stdyx tech4 sampstat mod(5) svalues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*** WAR</w:t>
      </w:r>
      <w:r w:rsidRPr="008B678B">
        <w:rPr>
          <w:rFonts w:ascii="Courier New" w:hAnsi="Courier New" w:cs="Courier New"/>
        </w:rPr>
        <w:t>NING in OUTPUT comman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ODINDICES option is not available for ALGORITHM=INTEGRATION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Request for MODINDICES is ignored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*** WARNING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ata set contains cases with missing on x-variables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These cases were not included in the analysis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umber o</w:t>
      </w:r>
      <w:r w:rsidRPr="008B678B">
        <w:rPr>
          <w:rFonts w:ascii="Courier New" w:hAnsi="Courier New" w:cs="Courier New"/>
        </w:rPr>
        <w:t>f cases with missing on x-variables:  2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*** WARNING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ata set contains cases with missing on all variables excep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x-variables.  These cases were not included in the analysis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umber of cases with missing on all variables except x-variables:  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3 WARNING(S) FOUND IN THE INPUT INSTRUCTIO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Revised Classes Predicting Alcohol 2-Part DCN R&amp;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UMMARY OF ANALYSI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Number of groups                                                 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Number of observations                                    </w:t>
      </w:r>
      <w:r w:rsidRPr="008B678B">
        <w:rPr>
          <w:rFonts w:ascii="Courier New" w:hAnsi="Courier New" w:cs="Courier New"/>
        </w:rPr>
        <w:t xml:space="preserve">     35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Number of dependent variables                                   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Number of independent variables                                  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Number of continuous latent variables                            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bserved depend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Cont</w:t>
      </w:r>
      <w:r w:rsidRPr="008B678B">
        <w:rPr>
          <w:rFonts w:ascii="Courier New" w:hAnsi="Courier New" w:cs="Courier New"/>
        </w:rPr>
        <w:t>inuou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MARC13      MARC14      MARC15      MARC16      MARC17      MARC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MARC19      MARC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Binary and ordered categorical (ordinal)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MARD13      MARD14      MARD15      MARD16      MARD17 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MARD19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bserved ind</w:t>
      </w:r>
      <w:r w:rsidRPr="008B678B">
        <w:rPr>
          <w:rFonts w:ascii="Courier New" w:hAnsi="Courier New" w:cs="Courier New"/>
        </w:rPr>
        <w:t>epend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GENDER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ontinuous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SD          SC          ID          IC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Estimator                                                      ML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formation matrix                                        OBSERV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>Optimization Specifications for the Quasi-Newton Algorithm fo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ontinuous Outcom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ximum number of iterations                                 1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Convergence criterion                                  0.100D-0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ptimization Specifications for the</w:t>
      </w:r>
      <w:r w:rsidRPr="008B678B">
        <w:rPr>
          <w:rFonts w:ascii="Courier New" w:hAnsi="Courier New" w:cs="Courier New"/>
        </w:rPr>
        <w:t xml:space="preserve"> EM Algorithm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ximum number of iterations                                 5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Convergence criteria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Loglikelihood change                                 0.100D-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Relative loglikelihood change                        0.100D-0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Derivativ</w:t>
      </w:r>
      <w:r w:rsidRPr="008B678B">
        <w:rPr>
          <w:rFonts w:ascii="Courier New" w:hAnsi="Courier New" w:cs="Courier New"/>
        </w:rPr>
        <w:t>e                                           0.100D-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ptimization Specifications for the M step of the EM Algorithm fo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ategorical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 step convergence criterion     </w:t>
      </w:r>
      <w:r w:rsidRPr="008B678B">
        <w:rPr>
          <w:rFonts w:ascii="Courier New" w:hAnsi="Courier New" w:cs="Courier New"/>
        </w:rPr>
        <w:t xml:space="preserve">                      0.100D-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ptimization Specifications for the M step of the EM Algorithm fo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ensored, Binary or Ordered Categorical (Ordinal), Unorder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ategorical (Nominal) and</w:t>
      </w:r>
      <w:r w:rsidRPr="008B678B">
        <w:rPr>
          <w:rFonts w:ascii="Courier New" w:hAnsi="Courier New" w:cs="Courier New"/>
        </w:rPr>
        <w:t xml:space="preserve"> Count Outcom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 step convergence criterion                           0.100D-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aximum value for logit threshold</w:t>
      </w:r>
      <w:r w:rsidRPr="008B678B">
        <w:rPr>
          <w:rFonts w:ascii="Courier New" w:hAnsi="Courier New" w:cs="Courier New"/>
        </w:rPr>
        <w:t>s                            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inimum value for logit thresholds                           -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Minimum expected cell size for chi-square              0.100D-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aximum number of iterations for H1                           2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onvergence criteri</w:t>
      </w:r>
      <w:r w:rsidRPr="008B678B">
        <w:rPr>
          <w:rFonts w:ascii="Courier New" w:hAnsi="Courier New" w:cs="Courier New"/>
        </w:rPr>
        <w:t>on for H1                             0.100D-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Optimization algorithm                                         EMA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tegration Specificatio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Type                                                    STANDAR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Number of integration points             </w:t>
      </w:r>
      <w:r w:rsidRPr="008B678B">
        <w:rPr>
          <w:rFonts w:ascii="Courier New" w:hAnsi="Courier New" w:cs="Courier New"/>
        </w:rPr>
        <w:t xml:space="preserve">                     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imensions of numerical integration                            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Adaptive quadrature                                  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Link                                                         LOGI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Cholesky                   </w:t>
      </w:r>
      <w:r w:rsidRPr="008B678B">
        <w:rPr>
          <w:rFonts w:ascii="Courier New" w:hAnsi="Courier New" w:cs="Courier New"/>
        </w:rPr>
        <w:t xml:space="preserve">                                    OFF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put data file(s)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predictR&amp;R.da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put data format  FRE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UMMARY OF DATA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Number of missing data patterns           15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Number of y missing data patterns          7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Number of u missin</w:t>
      </w:r>
      <w:r w:rsidRPr="008B678B">
        <w:rPr>
          <w:rFonts w:ascii="Courier New" w:hAnsi="Courier New" w:cs="Courier New"/>
        </w:rPr>
        <w:t>g data patterns          5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OVARIANCE COVERAGE OF DATA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inimum covariance coverage value   0.1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PROPORTION OF DATA PRESEN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D13        MARD14        MARD15        MARD16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3         0.95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4         0.936         0.9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5         0.877         0.889         0.9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6         0.852         0.864         0.822         0.88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7         0.777         0.791         0.747         0.735         0.8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8         0.766         0.780         0.741         0.721         0.6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9         0.794         0.811         0.772         0.758         0.69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20         0</w:t>
      </w:r>
      <w:r w:rsidRPr="008B678B">
        <w:rPr>
          <w:rFonts w:ascii="Courier New" w:hAnsi="Courier New" w:cs="Courier New"/>
        </w:rPr>
        <w:t>.607         0.618         0.593         0.579         0.5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3         0.025         0.025         0.017         0.019         0.0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4         0.081         0.086         0.078         0.064         0.05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 0.109         0.114 </w:t>
      </w:r>
      <w:r w:rsidRPr="008B678B">
        <w:rPr>
          <w:rFonts w:ascii="Courier New" w:hAnsi="Courier New" w:cs="Courier New"/>
        </w:rPr>
        <w:t xml:space="preserve">        0.114         0.089         0.07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6         0.145         0.145         0.136         0.148         0.11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0.231         0.231         0.228         0.214         0.2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368         0.370         0.359      </w:t>
      </w:r>
      <w:r w:rsidRPr="008B678B">
        <w:rPr>
          <w:rFonts w:ascii="Courier New" w:hAnsi="Courier New" w:cs="Courier New"/>
        </w:rPr>
        <w:t xml:space="preserve">   0.343         0.2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370         0.379         0.362         0.345         0.3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312         0.309         0.298         0.290         0.25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955         0.975         0.903         0.880         0.</w:t>
      </w:r>
      <w:r w:rsidRPr="008B678B">
        <w:rPr>
          <w:rFonts w:ascii="Courier New" w:hAnsi="Courier New" w:cs="Courier New"/>
        </w:rPr>
        <w:t>8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955         0.975         0.903         0.880         0.8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D18        MARD19        MARD20        MARC13        MARC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</w:t>
      </w:r>
      <w:r w:rsidRPr="008B678B">
        <w:rPr>
          <w:rFonts w:ascii="Courier New" w:hAnsi="Courier New" w:cs="Courier New"/>
        </w:rPr>
        <w:t>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8         0.79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9         0.685         0.8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20         0.493         0.543         0.63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3         0.025         0.019         0.011         0.02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4         0.061         0.056         0.058         </w:t>
      </w:r>
      <w:r w:rsidRPr="008B678B">
        <w:rPr>
          <w:rFonts w:ascii="Courier New" w:hAnsi="Courier New" w:cs="Courier New"/>
        </w:rPr>
        <w:t>0.014         0.08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 0.089         0.086         0.072         0.011         0.05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MARC16         0.125         0.131         0.100         0.014         0.03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0.198         0.209         0.136         0.011         0.03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376         0.323         0.251         0.022         0.0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315         0.382         0.279         0.017         0.03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253         0.276         0.318         0.011         0.03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</w:t>
      </w:r>
      <w:r w:rsidRPr="008B678B">
        <w:rPr>
          <w:rFonts w:ascii="Courier New" w:hAnsi="Courier New" w:cs="Courier New"/>
        </w:rPr>
        <w:t>.794         0.819         0.632         0.025         0.08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794         0.819         0.632         0.025         0.08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5        MARC16        MARC17        MARC18        MARC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 0.1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6         0.047         0.1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0.053         0.086         0.2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078         0.106         0.156         0.37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>MARC19         0.058         0.103         0.148         0.259         0.3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045         0.072         0.095         0.189         0.2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114         0.148         0.237         0.376         0.3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11</w:t>
      </w:r>
      <w:r w:rsidRPr="008B678B">
        <w:rPr>
          <w:rFonts w:ascii="Courier New" w:hAnsi="Courier New" w:cs="Courier New"/>
        </w:rPr>
        <w:t>4         0.148         0.237         0.376         0.3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20        GENDER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3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318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318         1.000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WARNING:  THE COVARIANCE COVERAGE FALLS BELOW THE SPECIFIED LIMIT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PROPORTION OF DATA PRESENT FOR U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D13        MARD14        MARD15   </w:t>
      </w:r>
      <w:r w:rsidRPr="008B678B">
        <w:rPr>
          <w:rFonts w:ascii="Courier New" w:hAnsi="Courier New" w:cs="Courier New"/>
        </w:rPr>
        <w:t xml:space="preserve">     MARD16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3         0.95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MARD14         0.936         0.9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5         0.877         0.889         0.9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6         0.852         0.864   </w:t>
      </w:r>
      <w:r w:rsidRPr="008B678B">
        <w:rPr>
          <w:rFonts w:ascii="Courier New" w:hAnsi="Courier New" w:cs="Courier New"/>
        </w:rPr>
        <w:t xml:space="preserve">      0.822         0.88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7         0.777         0.791         0.747         0.735         0.8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8         0.766         0.780         0.741         0.721         0.6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9         0.794         0.811         0.772         0.758        </w:t>
      </w:r>
      <w:r w:rsidRPr="008B678B">
        <w:rPr>
          <w:rFonts w:ascii="Courier New" w:hAnsi="Courier New" w:cs="Courier New"/>
        </w:rPr>
        <w:t xml:space="preserve"> 0.69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20         0.607         0.618         0.593         0.579         0.5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D18        MARD19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8         0.79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19 </w:t>
      </w:r>
      <w:r w:rsidRPr="008B678B">
        <w:rPr>
          <w:rFonts w:ascii="Courier New" w:hAnsi="Courier New" w:cs="Courier New"/>
        </w:rPr>
        <w:t xml:space="preserve">        0.685         0.8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D20         0.493         0.543         0.63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PROPORTION OF DATA PRESENT FOR Y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</w:t>
      </w:r>
      <w:r w:rsidRPr="008B678B">
        <w:rPr>
          <w:rFonts w:ascii="Courier New" w:hAnsi="Courier New" w:cs="Courier New"/>
        </w:rPr>
        <w:t>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3         0.02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4         0.014         0.08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 0.011         0.050         0.1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6         0.014         0.031         0.047         0.1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0.0</w:t>
      </w:r>
      <w:r w:rsidRPr="008B678B">
        <w:rPr>
          <w:rFonts w:ascii="Courier New" w:hAnsi="Courier New" w:cs="Courier New"/>
        </w:rPr>
        <w:t>11         0.031         0.053         0.086         0.2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022         0.045         0.078         0.106         0.15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017         0.033         0.058         0.103         0.1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011         0.033   </w:t>
      </w:r>
      <w:r w:rsidRPr="008B678B">
        <w:rPr>
          <w:rFonts w:ascii="Courier New" w:hAnsi="Courier New" w:cs="Courier New"/>
        </w:rPr>
        <w:t xml:space="preserve">      0.045         0.072         0.0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025         0.086         0.114         0.148         0.2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25         0.086         0.114         0.148         0.2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Covariance Coverag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8 </w:t>
      </w:r>
      <w:r w:rsidRPr="008B678B">
        <w:rPr>
          <w:rFonts w:ascii="Courier New" w:hAnsi="Courier New" w:cs="Courier New"/>
        </w:rPr>
        <w:t xml:space="preserve">       MARC19        MARC20        GENDER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37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259         0.3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MARC20         0.189         0.217         0.3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</w:t>
      </w:r>
      <w:r w:rsidRPr="008B678B">
        <w:rPr>
          <w:rFonts w:ascii="Courier New" w:hAnsi="Courier New" w:cs="Courier New"/>
        </w:rPr>
        <w:t xml:space="preserve">       0.376         0.382         0.318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376         0.382         0.318         1.000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THE COVARIANCE COVERAGE FALLS BELOW THE SPECIFIED LIMIT.  THE MISSING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DATA EM ALGORITHM WILL NOT BE INITIATE</w:t>
      </w:r>
      <w:r w:rsidRPr="008B678B">
        <w:rPr>
          <w:rFonts w:ascii="Courier New" w:hAnsi="Courier New" w:cs="Courier New"/>
        </w:rPr>
        <w:t>D.  CHECK YOUR DATA OR LOWER TH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COVARIANCE COVERAGE LIMIT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UNIVARIATE PROPORTIONS AND COUNTS FOR CATEGORICAL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974          334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026            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</w:t>
      </w:r>
      <w:r w:rsidRPr="008B678B">
        <w:rPr>
          <w:rFonts w:ascii="Courier New" w:hAnsi="Courier New" w:cs="Courier New"/>
        </w:rPr>
        <w:t>gory 1    0.911          31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089           3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873          283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127           4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832          263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</w:t>
      </w:r>
      <w:r w:rsidRPr="008B678B">
        <w:rPr>
          <w:rFonts w:ascii="Courier New" w:hAnsi="Courier New" w:cs="Courier New"/>
        </w:rPr>
        <w:t>168           53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707          205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293           85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526          15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474          135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</w:t>
      </w:r>
      <w:r w:rsidRPr="008B678B">
        <w:rPr>
          <w:rFonts w:ascii="Courier New" w:hAnsi="Courier New" w:cs="Courier New"/>
        </w:rPr>
        <w:t>534          157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466          137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1    0.498          113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Category 2    0.502          114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AMPLE STATISTIC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UNIVARIATE SAMPLE STATISTIC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UNIVARIATE HIGHER-ORDER </w:t>
      </w:r>
      <w:r w:rsidRPr="008B678B">
        <w:rPr>
          <w:rFonts w:ascii="Courier New" w:hAnsi="Courier New" w:cs="Courier New"/>
        </w:rPr>
        <w:t>MOMENT DESCRIPTIVE STATISTIC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Sample Size      Variance    Kurtosis    Maximum  Min/Max      20%/60%    40%/80%    Media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MARC13                </w:t>
      </w:r>
      <w:r w:rsidRPr="008B678B">
        <w:rPr>
          <w:rFonts w:ascii="Courier New" w:hAnsi="Courier New" w:cs="Courier New"/>
        </w:rPr>
        <w:t>1.533      -0.214       0.693   22.22%       0.693      1.386      1.60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9.000       0.298      -0.906       2.398   11.11%       1.609      1.94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4                1.767       0.392       0.693   22.58%       0.693      1.099    </w:t>
      </w:r>
      <w:r w:rsidRPr="008B678B">
        <w:rPr>
          <w:rFonts w:ascii="Courier New" w:hAnsi="Courier New" w:cs="Courier New"/>
        </w:rPr>
        <w:t xml:space="preserve">  1.38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31.000       0.854      -1.274       3.434    6.45%       2.079      2.77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5                2.158       0.933       0.693   24.39%       0.693      1.386      1.60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41.000       2.129      -0.235       5.707</w:t>
      </w:r>
      <w:r w:rsidRPr="008B678B">
        <w:rPr>
          <w:rFonts w:ascii="Courier New" w:hAnsi="Courier New" w:cs="Courier New"/>
        </w:rPr>
        <w:t xml:space="preserve">    2.44%       2.197      3.43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6                2.392       0.906       0.693   11.32%       1.386      1.946      2.19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53.000       1.787       0.173       5.903    1.89%       2.398      3.0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7                2.79</w:t>
      </w:r>
      <w:r w:rsidRPr="008B678B">
        <w:rPr>
          <w:rFonts w:ascii="Courier New" w:hAnsi="Courier New" w:cs="Courier New"/>
        </w:rPr>
        <w:t>6       0.470       0.693    9.41%       0.916      1.792      2.39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85.000       3.300      -1.244       5.889    8.24%       2.773      4.8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8                3.178       0.013       0.693    1.48%       0.916      2.565      3.</w:t>
      </w:r>
      <w:r w:rsidRPr="008B678B">
        <w:rPr>
          <w:rFonts w:ascii="Courier New" w:hAnsi="Courier New" w:cs="Courier New"/>
        </w:rPr>
        <w:t>43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135.000       3.827      -1.590       5.889   13.33%       3.970      5.4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9                3.351      -0.098       0.916   35.04%       0.916      2.565      3.43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137.000       4.061      -1.650       5.889   1</w:t>
      </w:r>
      <w:r w:rsidRPr="008B678B">
        <w:rPr>
          <w:rFonts w:ascii="Courier New" w:hAnsi="Courier New" w:cs="Courier New"/>
        </w:rPr>
        <w:t>6.79%       4.875      5.4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20                3.565      -0.234       0.916   28.95%       0.916      3.434      3.43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114.000       3.903      -1.542       5.889   19.30%       4.875      5.4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GENDER                0.448   </w:t>
      </w:r>
      <w:r w:rsidRPr="008B678B">
        <w:rPr>
          <w:rFonts w:ascii="Courier New" w:hAnsi="Courier New" w:cs="Courier New"/>
        </w:rPr>
        <w:t xml:space="preserve">    0.207       0.000   55.15%       0.000      0.00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359.000       0.247      -1.957       1.000   44.85%       1.000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C_IMB                 0.106       2.562       0.000   89.42%       0.000      0.00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359.000       0.095       4.566       1.000   10.58%       0.00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THE MODEL ESTIMATION TERMINATED NORMALLY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ODEL FIT INFORM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Number of Free Parameters                       3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Loglikelihoo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H0 Valu</w:t>
      </w:r>
      <w:r w:rsidRPr="008B678B">
        <w:rPr>
          <w:rFonts w:ascii="Courier New" w:hAnsi="Courier New" w:cs="Courier New"/>
        </w:rPr>
        <w:t>e                       -1997.75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H0 Scaling Correction Factor      0.982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     for ML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Information Criteria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Akaike (AIC)                    4061.5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Bayesian (BIC)                  4189.65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Sample-S</w:t>
      </w:r>
      <w:r w:rsidRPr="008B678B">
        <w:rPr>
          <w:rFonts w:ascii="Courier New" w:hAnsi="Courier New" w:cs="Courier New"/>
        </w:rPr>
        <w:t>ize Adjusted BIC        4084.96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(n* = (n + 2) / 24)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ODEL RESUL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             1</w:t>
      </w:r>
      <w:r w:rsidRPr="008B678B">
        <w:rPr>
          <w:rFonts w:ascii="Courier New" w:hAnsi="Courier New" w:cs="Courier New"/>
        </w:rPr>
        <w:t>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             1.000</w:t>
      </w:r>
      <w:r w:rsidRPr="008B678B">
        <w:rPr>
          <w:rFonts w:ascii="Courier New" w:hAnsi="Courier New" w:cs="Courier New"/>
        </w:rPr>
        <w:t xml:space="preserve">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       </w:t>
      </w:r>
      <w:r w:rsidRPr="008B678B">
        <w:rPr>
          <w:rFonts w:ascii="Courier New" w:hAnsi="Courier New" w:cs="Courier New"/>
        </w:rPr>
        <w:t xml:space="preserve">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             2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             3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           </w:t>
      </w:r>
      <w:r w:rsidRPr="008B678B">
        <w:rPr>
          <w:rFonts w:ascii="Courier New" w:hAnsi="Courier New" w:cs="Courier New"/>
        </w:rPr>
        <w:t xml:space="preserve">  4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             5.720      0.221     25.93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             6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             5.932      0.287     20.69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</w:t>
      </w:r>
      <w:r w:rsidRPr="008B678B">
        <w:rPr>
          <w:rFonts w:ascii="Courier New" w:hAnsi="Courier New" w:cs="Courier New"/>
        </w:rPr>
        <w:t xml:space="preserve">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</w:t>
      </w:r>
      <w:r w:rsidRPr="008B678B">
        <w:rPr>
          <w:rFonts w:ascii="Courier New" w:hAnsi="Courier New" w:cs="Courier New"/>
        </w:rPr>
        <w:t xml:space="preserve">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</w:t>
      </w:r>
      <w:r w:rsidRPr="008B678B">
        <w:rPr>
          <w:rFonts w:ascii="Courier New" w:hAnsi="Courier New" w:cs="Courier New"/>
        </w:rPr>
        <w:t xml:space="preserve"> MARC13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1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2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2.451      0.269      9.10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</w:t>
      </w:r>
      <w:r w:rsidRPr="008B678B">
        <w:rPr>
          <w:rFonts w:ascii="Courier New" w:hAnsi="Courier New" w:cs="Courier New"/>
        </w:rPr>
        <w:t>C17             4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5.336      0.196     27.20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6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MARC20             6.294      0.238     26.46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</w:t>
      </w:r>
      <w:r w:rsidRPr="008B678B">
        <w:rPr>
          <w:rFonts w:ascii="Courier New" w:hAnsi="Courier New" w:cs="Courier New"/>
        </w:rPr>
        <w:t xml:space="preserve">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1.621      1.016     -1.596      0.11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 0.316      0.489      0.647      0.5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 0.298      0.211      1.411      0.15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 0.090      0.111   </w:t>
      </w:r>
      <w:r w:rsidRPr="008B678B">
        <w:rPr>
          <w:rFonts w:ascii="Courier New" w:hAnsi="Courier New" w:cs="Courier New"/>
        </w:rPr>
        <w:t xml:space="preserve">   0.812      0.4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0.245      0.561     -0.437      0.66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-0.365      0.269     -1.357      0.1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0.031      0.107     -0.293      0.76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</w:t>
      </w:r>
      <w:r w:rsidRPr="008B678B">
        <w:rPr>
          <w:rFonts w:ascii="Courier New" w:hAnsi="Courier New" w:cs="Courier New"/>
        </w:rPr>
        <w:t xml:space="preserve">             0.254      0.062      4.10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-0.850      0.269     -3.154      0.0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1.975      0.518      3.81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000      0.000    999.000    999.0</w:t>
      </w:r>
      <w:r w:rsidRPr="008B678B">
        <w:rPr>
          <w:rFonts w:ascii="Courier New" w:hAnsi="Courier New" w:cs="Courier New"/>
        </w:rPr>
        <w:t>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-0.203      0.091     -2.244      0.02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101      0.028      3.67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ntercep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</w:t>
      </w:r>
      <w:r w:rsidRPr="008B678B">
        <w:rPr>
          <w:rFonts w:ascii="Courier New" w:hAnsi="Courier New" w:cs="Courier New"/>
        </w:rPr>
        <w:t xml:space="preserve">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</w:t>
      </w:r>
      <w:r w:rsidRPr="008B678B">
        <w:rPr>
          <w:rFonts w:ascii="Courier New" w:hAnsi="Courier New" w:cs="Courier New"/>
        </w:rPr>
        <w:t xml:space="preserve">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</w:t>
      </w:r>
      <w:r w:rsidRPr="008B678B">
        <w:rPr>
          <w:rFonts w:ascii="Courier New" w:hAnsi="Courier New" w:cs="Courier New"/>
        </w:rPr>
        <w:t xml:space="preserve">   0.795      0.102      7.80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250      0.059      4.25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465      0.261      1.781      0.0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Threshold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</w:t>
      </w:r>
      <w:r w:rsidRPr="008B678B">
        <w:rPr>
          <w:rFonts w:ascii="Courier New" w:hAnsi="Courier New" w:cs="Courier New"/>
        </w:rPr>
        <w:t>3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$1 </w:t>
      </w:r>
      <w:r w:rsidRPr="008B678B">
        <w:rPr>
          <w:rFonts w:ascii="Courier New" w:hAnsi="Courier New" w:cs="Courier New"/>
        </w:rPr>
        <w:t xml:space="preserve">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$1           5.187      0.505     10.27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Residual Varia</w:t>
      </w:r>
      <w:r w:rsidRPr="008B678B">
        <w:rPr>
          <w:rFonts w:ascii="Courier New" w:hAnsi="Courier New" w:cs="Courier New"/>
        </w:rPr>
        <w:t>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           0.554      0.539      1.028      0.3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268      0.162      1.658      0.09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895      0.251      3.57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962      0.295      3.262      0.0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1.496      0.229      6.54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1.160      0.246      4.71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926      0.218      4.24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1.276      0.312      4.08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</w:t>
      </w:r>
      <w:r w:rsidRPr="008B678B">
        <w:rPr>
          <w:rFonts w:ascii="Courier New" w:hAnsi="Courier New" w:cs="Courier New"/>
        </w:rPr>
        <w:t xml:space="preserve">  SD                 0.368      0.079      4.64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076      0.015      4.97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D                 6.953      1.663      4.18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900      0.345      2.607      0.00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T</w:t>
      </w:r>
      <w:r w:rsidRPr="008B678B">
        <w:rPr>
          <w:rFonts w:ascii="Courier New" w:hAnsi="Courier New" w:cs="Courier New"/>
        </w:rPr>
        <w:t>ANDARDIZED MODEL RESUL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TDYX Standardiz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             0.829      0.031     26.658      0.0</w:t>
      </w:r>
      <w:r w:rsidRPr="008B678B">
        <w:rPr>
          <w:rFonts w:ascii="Courier New" w:hAnsi="Courier New" w:cs="Courier New"/>
        </w:rPr>
        <w:t>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             0.890      0.045     19.79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             0.923      0.064     14.49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             0.917      0.081     11.34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             0.874      0.091      9.56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             0.753      0.097      7.75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             0.732      0.091      8.01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             0.737      0.093      7.95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             0.000      0.000    999.000  </w:t>
      </w:r>
      <w:r w:rsidRPr="008B678B">
        <w:rPr>
          <w:rFonts w:ascii="Courier New" w:hAnsi="Courier New" w:cs="Courier New"/>
        </w:rPr>
        <w:t xml:space="preserve">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             0.204      0.021      9.66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             0.423      0.045      9.49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             0.630      0.064      9.77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             0.801      0.076     10.470      </w:t>
      </w:r>
      <w:r w:rsidRPr="008B678B">
        <w:rPr>
          <w:rFonts w:ascii="Courier New" w:hAnsi="Courier New" w:cs="Courier New"/>
        </w:rPr>
        <w:t>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             0.987      0.077     12.77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             1.006      0.079     12.78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             1.002      0.078     12.78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           0.793      0.118      </w:t>
      </w:r>
      <w:r w:rsidRPr="008B678B">
        <w:rPr>
          <w:rFonts w:ascii="Courier New" w:hAnsi="Courier New" w:cs="Courier New"/>
        </w:rPr>
        <w:t>6.72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866      0.095      9.08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667      0.099      6.73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634      0.102      6.20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0.503      0.089      5.61</w:t>
      </w:r>
      <w:r w:rsidRPr="008B678B">
        <w:rPr>
          <w:rFonts w:ascii="Courier New" w:hAnsi="Courier New" w:cs="Courier New"/>
        </w:rPr>
        <w:t>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459      0.087      5.24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438      0.086      5.11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411      0.081      5.06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|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MARC13             0.000      0.00</w:t>
      </w:r>
      <w:r w:rsidRPr="008B678B">
        <w:rPr>
          <w:rFonts w:ascii="Courier New" w:hAnsi="Courier New" w:cs="Courier New"/>
        </w:rPr>
        <w:t>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271      0.045      6.04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417      0.056      7.39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485      0.067      7.19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0.628      0.056   </w:t>
      </w:r>
      <w:r w:rsidRPr="008B678B">
        <w:rPr>
          <w:rFonts w:ascii="Courier New" w:hAnsi="Courier New" w:cs="Courier New"/>
        </w:rPr>
        <w:t xml:space="preserve">  11.21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765      0.060     12.65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821      0.058     14.12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808      0.054     14.99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0.186</w:t>
      </w:r>
      <w:r w:rsidRPr="008B678B">
        <w:rPr>
          <w:rFonts w:ascii="Courier New" w:hAnsi="Courier New" w:cs="Courier New"/>
        </w:rPr>
        <w:t xml:space="preserve">      0.113     -1.645      0.1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 0.059      0.089      0.656      0.5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 0.149      0.103      1.448      0.1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 0.073      0.089      0.819      0.4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</w:t>
      </w:r>
      <w:r w:rsidRPr="008B678B">
        <w:rPr>
          <w:rFonts w:ascii="Courier New" w:hAnsi="Courier New" w:cs="Courier New"/>
        </w:rPr>
        <w:t>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0.078      0.172     -0.452      0.65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-0.187      0.133     -1.412      0.15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C_IMB             -0.032      0.108     -0.295      0.76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GENDER             0.416      0.096      </w:t>
      </w:r>
      <w:r w:rsidRPr="008B678B">
        <w:rPr>
          <w:rFonts w:ascii="Courier New" w:hAnsi="Courier New" w:cs="Courier New"/>
        </w:rPr>
        <w:t>4.34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-0.531      0.084     -6.33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789      0.106      7.46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</w:t>
      </w:r>
      <w:r w:rsidRPr="008B678B">
        <w:rPr>
          <w:rFonts w:ascii="Courier New" w:hAnsi="Courier New" w:cs="Courier New"/>
        </w:rPr>
        <w:t xml:space="preserve">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-0.353      0.165     -2.144      0.03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WITH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607      0.116      5.24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ntercep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           0.000      0.000    999.</w:t>
      </w:r>
      <w:r w:rsidRPr="008B678B">
        <w:rPr>
          <w:rFonts w:ascii="Courier New" w:hAnsi="Courier New" w:cs="Courier New"/>
        </w:rPr>
        <w:t>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0.000      0.000    999.000 </w:t>
      </w:r>
      <w:r w:rsidRPr="008B678B">
        <w:rPr>
          <w:rFonts w:ascii="Courier New" w:hAnsi="Courier New" w:cs="Courier New"/>
        </w:rPr>
        <w:t xml:space="preserve">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 1.292      0.187      6.914     </w:t>
      </w:r>
      <w:r w:rsidRPr="008B678B">
        <w:rPr>
          <w:rFonts w:ascii="Courier New" w:hAnsi="Courier New" w:cs="Courier New"/>
        </w:rPr>
        <w:t xml:space="preserve">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825      0.242      3.411      0.0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480      0.312      1.536      0.12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Threshold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$1           1.600      0.107     </w:t>
      </w:r>
      <w:r w:rsidRPr="008B678B">
        <w:rPr>
          <w:rFonts w:ascii="Courier New" w:hAnsi="Courier New" w:cs="Courier New"/>
        </w:rPr>
        <w:t>14.89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$1           1.719      0.113     15.21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MARD15$1           1.783      0.124     14.38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$1           1.771      0.139     12.76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$1           1.687      0.151     11.1</w:t>
      </w:r>
      <w:r w:rsidRPr="008B678B">
        <w:rPr>
          <w:rFonts w:ascii="Courier New" w:hAnsi="Courier New" w:cs="Courier New"/>
        </w:rPr>
        <w:t>7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$1           1.454      0.162      8.96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$1           1.413      0.153      9.25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$1           1.423      0.155      9.18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Residual Varia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           0.371 </w:t>
      </w:r>
      <w:r w:rsidRPr="008B678B">
        <w:rPr>
          <w:rFonts w:ascii="Courier New" w:hAnsi="Courier New" w:cs="Courier New"/>
        </w:rPr>
        <w:t xml:space="preserve">     0.187      1.979      0.0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214      0.147      1.454      0.14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424      0.103      4.10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410      0.090      4.58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0.402     </w:t>
      </w:r>
      <w:r w:rsidRPr="008B678B">
        <w:rPr>
          <w:rFonts w:ascii="Courier New" w:hAnsi="Courier New" w:cs="Courier New"/>
        </w:rPr>
        <w:t xml:space="preserve"> 0.051      7.882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259      0.056      4.63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189      0.046      4.07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229      0.052      4.38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 0.971      0.0</w:t>
      </w:r>
      <w:r w:rsidRPr="008B678B">
        <w:rPr>
          <w:rFonts w:ascii="Courier New" w:hAnsi="Courier New" w:cs="Courier New"/>
        </w:rPr>
        <w:t>34     28.54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828      0.079     10.44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D                 0.964      0.041     23.68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957      0.056     17.11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R-SQUAR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Observed             </w:t>
      </w:r>
      <w:r w:rsidRPr="008B678B">
        <w:rPr>
          <w:rFonts w:ascii="Courier New" w:hAnsi="Courier New" w:cs="Courier New"/>
        </w:rPr>
        <w:t xml:space="preserve">                           Two-Tail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3             0.687      0.052     13.32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4             0.639      0.053     12.15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5             0.6</w:t>
      </w:r>
      <w:r w:rsidRPr="008B678B">
        <w:rPr>
          <w:rFonts w:ascii="Courier New" w:hAnsi="Courier New" w:cs="Courier New"/>
        </w:rPr>
        <w:t>11      0.049     12.59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6             0.617      0.042     14.556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7             0.652      0.038     16.991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8             0.741      0.036     20.62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19             0.756  </w:t>
      </w:r>
      <w:r w:rsidRPr="008B678B">
        <w:rPr>
          <w:rFonts w:ascii="Courier New" w:hAnsi="Courier New" w:cs="Courier New"/>
        </w:rPr>
        <w:t xml:space="preserve">    0.034     22.47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D20             0.752      0.036     21.029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3             0.629      0.187      3.361      0.0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4             0.786      0.147      5.35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5             0.576      </w:t>
      </w:r>
      <w:r w:rsidRPr="008B678B">
        <w:rPr>
          <w:rFonts w:ascii="Courier New" w:hAnsi="Courier New" w:cs="Courier New"/>
        </w:rPr>
        <w:t>0.103      5.577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6             0.590      0.090      6.583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7             0.598      0.051     11.744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8             0.741      0.056     13.248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19             0.811      0.04</w:t>
      </w:r>
      <w:r w:rsidRPr="008B678B">
        <w:rPr>
          <w:rFonts w:ascii="Courier New" w:hAnsi="Courier New" w:cs="Courier New"/>
        </w:rPr>
        <w:t>6     17.500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MARC20             0.771      0.052     14.765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Latent                                         Two-Tailed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D                 0.029      0.0</w:t>
      </w:r>
      <w:r w:rsidRPr="008B678B">
        <w:rPr>
          <w:rFonts w:ascii="Courier New" w:hAnsi="Courier New" w:cs="Courier New"/>
        </w:rPr>
        <w:t>34      0.854      0.39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SC                 0.172      0.079      2.172      0.03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D                 0.036      0.041      0.893      0.37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IC                 0.043      0.056      0.773      0.44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QUALITY OF NUMERICAL RESULT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</w:t>
      </w:r>
      <w:r w:rsidRPr="008B678B">
        <w:rPr>
          <w:rFonts w:ascii="Courier New" w:hAnsi="Courier New" w:cs="Courier New"/>
        </w:rPr>
        <w:t>Condition Number for the Information Matrix              0.308E-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(ratio of smallest to largest eigenvalue)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ODEL COMMAND WITH FINAL ESTIMATES USED AS STARTING VALU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d sd | mard13@0 mard14@1 mard15@2 mard16@3 mard17@4 mard18*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</w:t>
      </w:r>
      <w:r w:rsidRPr="008B678B">
        <w:rPr>
          <w:rFonts w:ascii="Courier New" w:hAnsi="Courier New" w:cs="Courier New"/>
        </w:rPr>
        <w:t>mard19@6 mard20*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 sc | marc13@0 marc14@1 marc15@2 marc16* marc17@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8* marc19@6 marc20*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 BY mard18*5.7200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 BY mard20*5.9324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 BY marc16*2.45128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 BY marc18*5.3364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 BY marc20*6.29398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</w:t>
      </w:r>
      <w:r w:rsidRPr="008B678B">
        <w:rPr>
          <w:rFonts w:ascii="Courier New" w:hAnsi="Courier New" w:cs="Courier New"/>
        </w:rPr>
        <w:t xml:space="preserve">  id ON c_imb*-1.6210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d ON gender*0.3163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 ON c_imb*0.2982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 ON gender*0.08979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 ON c_imb*-0.2453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 ON gender*-0.3651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 ON c_imb*-0.0314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 ON gender*0.2535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d WITH sd*-0.8496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</w:t>
      </w:r>
      <w:r w:rsidRPr="008B678B">
        <w:rPr>
          <w:rFonts w:ascii="Courier New" w:hAnsi="Courier New" w:cs="Courier New"/>
        </w:rPr>
        <w:t>d WITH ic*1.97504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d WITH sc@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 WITH sc@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 WITH sd*-0.20314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 WITH sc*0.10145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3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4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5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6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7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8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c19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  [ marc20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sd*0.79477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sc*0.25019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id@0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ic*0.46513 ]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3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4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5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6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7$1*5.186</w:t>
      </w:r>
      <w:r w:rsidRPr="008B678B">
        <w:rPr>
          <w:rFonts w:ascii="Courier New" w:hAnsi="Courier New" w:cs="Courier New"/>
        </w:rPr>
        <w:t>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8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[ mard19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[ mard20$1*5.18679 ] (33)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3*0.5538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4*0.26807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5*0.89509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6*0.96167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7*1.49573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8*1.16022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19</w:t>
      </w:r>
      <w:r w:rsidRPr="008B678B">
        <w:rPr>
          <w:rFonts w:ascii="Courier New" w:hAnsi="Courier New" w:cs="Courier New"/>
        </w:rPr>
        <w:t>*0.9263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c20*1.2762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d*0.36761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sc*0.07605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d*6.95314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ic*0.90010;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RESIDUAL OUTPU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Model Estimated Mea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3       </w:t>
      </w:r>
      <w:r w:rsidRPr="008B678B">
        <w:rPr>
          <w:rFonts w:ascii="Courier New" w:hAnsi="Courier New" w:cs="Courier New"/>
        </w:rPr>
        <w:t xml:space="preserve"> MARC14        MARC15        MARC16        MARC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275         0.636         0.997         1.159         1.7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Model Estimated Mea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</w:t>
      </w:r>
      <w:r w:rsidRPr="008B678B">
        <w:rPr>
          <w:rFonts w:ascii="Courier New" w:hAnsi="Courier New" w:cs="Courier New"/>
        </w:rPr>
        <w:t xml:space="preserve">      MARC18        MARC19        MARC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2.199         2.439         2.5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Residuals for Mea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3        MARC14        MARC15        MARC16        MARC1</w:t>
      </w:r>
      <w:r w:rsidRPr="008B678B">
        <w:rPr>
          <w:rFonts w:ascii="Courier New" w:hAnsi="Courier New" w:cs="Courier New"/>
        </w:rPr>
        <w:t>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1.258         1.131         1.162         1.233         1.07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Residuals for Mean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8        MARC19        MARC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</w:t>
      </w:r>
      <w:r w:rsidRPr="008B678B">
        <w:rPr>
          <w:rFonts w:ascii="Courier New" w:hAnsi="Courier New" w:cs="Courier New"/>
        </w:rPr>
        <w:t xml:space="preserve">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978         0.913         1.0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Model Estimated Covaria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       MARC13        MARC14        MARC15        MARC16        MARC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</w:t>
      </w:r>
      <w:r w:rsidRPr="008B678B">
        <w:rPr>
          <w:rFonts w:ascii="Courier New" w:hAnsi="Courier New" w:cs="Courier New"/>
        </w:rPr>
        <w:t xml:space="preserve">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3         1.4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4         0.918         1.25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 0.895         1.056         2.1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6         0.885         1.087         1.290         2.34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0.850         1.195    </w:t>
      </w:r>
      <w:r w:rsidRPr="008B678B">
        <w:rPr>
          <w:rFonts w:ascii="Courier New" w:hAnsi="Courier New" w:cs="Courier New"/>
        </w:rPr>
        <w:t xml:space="preserve">     1.539         1.695         3.72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0.819         1.287         1.754         1.965         2.68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804         1.333         1.861         2.100         2.9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798         1.353         1.909         </w:t>
      </w:r>
      <w:r w:rsidRPr="008B678B">
        <w:rPr>
          <w:rFonts w:ascii="Courier New" w:hAnsi="Courier New" w:cs="Courier New"/>
        </w:rPr>
        <w:t>2.159         3.0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Model Estimated Covaria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8        MARC19        MARC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4.47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3.624         4.9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3.762        </w:t>
      </w:r>
      <w:r w:rsidRPr="008B678B">
        <w:rPr>
          <w:rFonts w:ascii="Courier New" w:hAnsi="Courier New" w:cs="Courier New"/>
        </w:rPr>
        <w:t xml:space="preserve"> 4.130         5.57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Residuals for Covaria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3        -1.19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4    </w:t>
      </w:r>
      <w:r w:rsidRPr="008B678B">
        <w:rPr>
          <w:rFonts w:ascii="Courier New" w:hAnsi="Courier New" w:cs="Courier New"/>
        </w:rPr>
        <w:t xml:space="preserve">    -0.154        -0.4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5        -1.117         0.844         0.0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6        -0.413         1.478         3.487        -0.55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7         3.988         2.397         3.255         2.413        -0.42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 1.299         1.910</w:t>
      </w:r>
      <w:r w:rsidRPr="008B678B">
        <w:rPr>
          <w:rFonts w:ascii="Courier New" w:hAnsi="Courier New" w:cs="Courier New"/>
        </w:rPr>
        <w:t xml:space="preserve">         2.185         1.984         2.72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468         3.135         2.030         1.379         1.0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901        -0.813         1.907         0.900        -0.26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Residuals for Covarianc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</w:t>
      </w:r>
      <w:r w:rsidRPr="008B678B">
        <w:rPr>
          <w:rFonts w:ascii="Courier New" w:hAnsi="Courier New" w:cs="Courier New"/>
        </w:rPr>
        <w:t xml:space="preserve">  MARC18        MARC19        MARC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8        -0.64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19         0.962        -0.84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MARC20         0.447        -0.009        -1.66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UNIVARIATE DISTRIBUTION FI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Variable  </w:t>
      </w:r>
      <w:r w:rsidRPr="008B678B">
        <w:rPr>
          <w:rFonts w:ascii="Courier New" w:hAnsi="Courier New" w:cs="Courier New"/>
        </w:rPr>
        <w:t xml:space="preserve">        Observed      Estimated      Residual (Obs.-Est.)    Stand. Residual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974          0.947                  0.027                2.26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026          0.053                 -0.027      </w:t>
      </w:r>
      <w:r w:rsidRPr="008B678B">
        <w:rPr>
          <w:rFonts w:ascii="Courier New" w:hAnsi="Courier New" w:cs="Courier New"/>
        </w:rPr>
        <w:t xml:space="preserve">         -2.26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911          0.927                 -0.015               -1.10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089          0.073                  0.015                1.10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873 </w:t>
      </w:r>
      <w:r w:rsidRPr="008B678B">
        <w:rPr>
          <w:rFonts w:ascii="Courier New" w:hAnsi="Courier New" w:cs="Courier New"/>
        </w:rPr>
        <w:t xml:space="preserve">         0.887                 -0.013               -0.8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127          0.113                  0.013                0.8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832          0.817                  0.015                0.72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    Category 2        0.168          0.183                 -0.015               -0.72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707          0.718                 -0.011               -0.46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293          0.282                 </w:t>
      </w:r>
      <w:r w:rsidRPr="008B678B">
        <w:rPr>
          <w:rFonts w:ascii="Courier New" w:hAnsi="Courier New" w:cs="Courier New"/>
        </w:rPr>
        <w:t xml:space="preserve"> 0.011                0.46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526          0.529                 -0.003               -0.1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474          0.471                  0.003                0.1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</w:t>
      </w:r>
      <w:r w:rsidRPr="008B678B">
        <w:rPr>
          <w:rFonts w:ascii="Courier New" w:hAnsi="Courier New" w:cs="Courier New"/>
        </w:rPr>
        <w:t xml:space="preserve">      0.534          0.502                  0.032                1.2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466          0.498                 -0.032               -1.2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   0.498          0.508                 -0.011            </w:t>
      </w:r>
      <w:r w:rsidRPr="008B678B">
        <w:rPr>
          <w:rFonts w:ascii="Courier New" w:hAnsi="Courier New" w:cs="Courier New"/>
        </w:rPr>
        <w:t xml:space="preserve">   -0.4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   0.502          0.492                  0.011                0.4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BIVARIATE DISTRIBUTIONS FI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Variable       Variable          Observed     Estimated    Residual (Obs.-Est.)  Stand. Residual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</w:t>
      </w:r>
      <w:r w:rsidRPr="008B678B">
        <w:rPr>
          <w:rFonts w:ascii="Courier New" w:hAnsi="Courier New" w:cs="Courier New"/>
        </w:rPr>
        <w:t xml:space="preserve">         MARD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902       0.896             0.006            0.34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071       0.051             0.021            1.78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Category 2     Category 1        0.012      </w:t>
      </w:r>
      <w:r w:rsidRPr="008B678B">
        <w:rPr>
          <w:rFonts w:ascii="Courier New" w:hAnsi="Courier New" w:cs="Courier New"/>
        </w:rPr>
        <w:t xml:space="preserve"> 0.030            -0.019           -2.04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15       0.023            -0.008           -0.98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870       0.859             0.011            0.57</w:t>
      </w:r>
      <w:r w:rsidRPr="008B678B">
        <w:rPr>
          <w:rFonts w:ascii="Courier New" w:hAnsi="Courier New" w:cs="Courier New"/>
        </w:rPr>
        <w:t>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111       0.088             0.023            1.57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06       0.028            -0.021           -2.45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13       0.025        </w:t>
      </w:r>
      <w:r w:rsidRPr="008B678B">
        <w:rPr>
          <w:rFonts w:ascii="Courier New" w:hAnsi="Courier New" w:cs="Courier New"/>
        </w:rPr>
        <w:t xml:space="preserve">    -0.013           -1.53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824       0.792             0.031            1.45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154       0.154            -0.001           -0.0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</w:t>
      </w:r>
      <w:r w:rsidRPr="008B678B">
        <w:rPr>
          <w:rFonts w:ascii="Courier New" w:hAnsi="Courier New" w:cs="Courier New"/>
        </w:rPr>
        <w:t>gory 2     Category 1        0.007       0.025            -0.018           -2.23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16       0.028            -0.012           -1.3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695      </w:t>
      </w:r>
      <w:r w:rsidRPr="008B678B">
        <w:rPr>
          <w:rFonts w:ascii="Courier New" w:hAnsi="Courier New" w:cs="Courier New"/>
        </w:rPr>
        <w:t xml:space="preserve"> 0.695             0.000            0.0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283       0.252             0.031            1.3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07       0.023            -0.016           -1.98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</w:t>
      </w:r>
      <w:r w:rsidRPr="008B678B">
        <w:rPr>
          <w:rFonts w:ascii="Courier New" w:hAnsi="Courier New" w:cs="Courier New"/>
        </w:rPr>
        <w:t>egory 2        0.014       0.030            -0.016           -1.76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516       0.509             0.007            0.2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51       0.438        </w:t>
      </w:r>
      <w:r w:rsidRPr="008B678B">
        <w:rPr>
          <w:rFonts w:ascii="Courier New" w:hAnsi="Courier New" w:cs="Courier New"/>
        </w:rPr>
        <w:t xml:space="preserve">     0.013            0.5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04       0.020            -0.017           -2.22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29       0.033            -0.004           -0.40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</w:t>
      </w:r>
      <w:r w:rsidRPr="008B678B">
        <w:rPr>
          <w:rFonts w:ascii="Courier New" w:hAnsi="Courier New" w:cs="Courier New"/>
        </w:rPr>
        <w:t>gory 1     Category 1        0.530       0.482             0.048            1.8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46       0.465            -0.019           -0.73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04       0.020            -0.016    </w:t>
      </w:r>
      <w:r w:rsidRPr="008B678B">
        <w:rPr>
          <w:rFonts w:ascii="Courier New" w:hAnsi="Courier New" w:cs="Courier New"/>
        </w:rPr>
        <w:t xml:space="preserve">       -2.2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21       0.033            -0.012           -1.28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3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86       0.488            -0.002           -0.08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</w:t>
      </w:r>
      <w:r w:rsidRPr="008B678B">
        <w:rPr>
          <w:rFonts w:ascii="Courier New" w:hAnsi="Courier New" w:cs="Courier New"/>
        </w:rPr>
        <w:t>egory 2        0.495       0.459             0.037            1.4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Category 2     Category 1        0.000       0.020            -0.020           -2.70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18       0.033            -0.015           -1.56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840       0.848            -0.008           -0.41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072       0.079            -0.007           -0.46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</w:t>
      </w:r>
      <w:r w:rsidRPr="008B678B">
        <w:rPr>
          <w:rFonts w:ascii="Courier New" w:hAnsi="Courier New" w:cs="Courier New"/>
        </w:rPr>
        <w:t xml:space="preserve"> 0.031       0.039            -0.008           -0.74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56       0.034             0.022            2.2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794       0.785             0.009    </w:t>
      </w:r>
      <w:r w:rsidRPr="008B678B">
        <w:rPr>
          <w:rFonts w:ascii="Courier New" w:hAnsi="Courier New" w:cs="Courier New"/>
        </w:rPr>
        <w:t xml:space="preserve">        0.39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132       0.142            -0.009           -0.5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39       0.032             0.006            0.66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35       0</w:t>
      </w:r>
      <w:r w:rsidRPr="008B678B">
        <w:rPr>
          <w:rFonts w:ascii="Courier New" w:hAnsi="Courier New" w:cs="Courier New"/>
        </w:rPr>
        <w:t>.041            -0.005           -0.5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683       0.691            -0.008           -0.3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254       0.236             0.018            0.79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25       0.027            -0.003           -0.29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39       0.046            -0.007           -0.67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</w:t>
      </w:r>
      <w:r w:rsidRPr="008B678B">
        <w:rPr>
          <w:rFonts w:ascii="Courier New" w:hAnsi="Courier New" w:cs="Courier New"/>
        </w:rPr>
        <w:t xml:space="preserve"> 0.504       0.508            -0.004           -0.16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18       0.419            -0.001           -0.03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21       0.021             0.000           -0.0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</w:t>
      </w:r>
      <w:r w:rsidRPr="008B678B">
        <w:rPr>
          <w:rFonts w:ascii="Courier New" w:hAnsi="Courier New" w:cs="Courier New"/>
        </w:rPr>
        <w:t>ry 2     Category 2        0.057       0.052             0.005            0.4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505       0.481             0.024            0.9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26       0</w:t>
      </w:r>
      <w:r w:rsidRPr="008B678B">
        <w:rPr>
          <w:rFonts w:ascii="Courier New" w:hAnsi="Courier New" w:cs="Courier New"/>
        </w:rPr>
        <w:t>.446            -0.019           -0.74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27       0.021             0.007            0.88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41       0.053            -0.011           -0.96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4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59       0.487            -0.028           -1.05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46       0.439             0.007            0.25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Category 2     Category 1        0.041       0.021          </w:t>
      </w:r>
      <w:r w:rsidRPr="008B678B">
        <w:rPr>
          <w:rFonts w:ascii="Courier New" w:hAnsi="Courier New" w:cs="Courier New"/>
        </w:rPr>
        <w:t xml:space="preserve">   0.020            2.59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54       0.052             0.002            0.13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         MARD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783       0.767             0.016            0.73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</w:t>
      </w:r>
      <w:r w:rsidRPr="008B678B">
        <w:rPr>
          <w:rFonts w:ascii="Courier New" w:hAnsi="Courier New" w:cs="Courier New"/>
        </w:rPr>
        <w:t>ry 1     Category 2        0.108       0.120            -0.012           -0.68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51       0.051             0.000            0.0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58       0.062            -0.005      </w:t>
      </w:r>
      <w:r w:rsidRPr="008B678B">
        <w:rPr>
          <w:rFonts w:ascii="Courier New" w:hAnsi="Courier New" w:cs="Courier New"/>
        </w:rPr>
        <w:t xml:space="preserve">     -0.37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 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660       0.680            -0.019           -0.78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235       0.207             0.028            1.31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</w:t>
      </w:r>
      <w:r w:rsidRPr="008B678B">
        <w:rPr>
          <w:rFonts w:ascii="Courier New" w:hAnsi="Courier New" w:cs="Courier New"/>
        </w:rPr>
        <w:t>ory 1        0.034       0.038            -0.005           -0.45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71       0.075            -0.004           -0.28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    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500       0.504          </w:t>
      </w:r>
      <w:r w:rsidRPr="008B678B">
        <w:rPr>
          <w:rFonts w:ascii="Courier New" w:hAnsi="Courier New" w:cs="Courier New"/>
        </w:rPr>
        <w:t xml:space="preserve">  -0.004           -0.1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380       0.383            -0.003           -0.12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15       0.025            -0.010           -1.24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</w:t>
      </w:r>
      <w:r w:rsidRPr="008B678B">
        <w:rPr>
          <w:rFonts w:ascii="Courier New" w:hAnsi="Courier New" w:cs="Courier New"/>
        </w:rPr>
        <w:t>.105       0.088             0.018            1.17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95       0.478             0.017            0.63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394       0.409            -0.016      </w:t>
      </w:r>
      <w:r w:rsidRPr="008B678B">
        <w:rPr>
          <w:rFonts w:ascii="Courier New" w:hAnsi="Courier New" w:cs="Courier New"/>
        </w:rPr>
        <w:t xml:space="preserve">     -0.60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36       0.024             0.012            1.48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076       0.089            -0.013           -0.88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5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</w:t>
      </w:r>
      <w:r w:rsidRPr="008B678B">
        <w:rPr>
          <w:rFonts w:ascii="Courier New" w:hAnsi="Courier New" w:cs="Courier New"/>
        </w:rPr>
        <w:t>ory 1        0.451       0.484            -0.033           -1.26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427       0.403             0.024            0.93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47       0.024             0.023            2.7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    Category 2     Category 2        0.075       0.089            -0.014           -0.9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6         MARD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674       0.655             0.019            0.75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</w:t>
      </w:r>
      <w:r w:rsidRPr="008B678B">
        <w:rPr>
          <w:rFonts w:ascii="Courier New" w:hAnsi="Courier New" w:cs="Courier New"/>
        </w:rPr>
        <w:t>.174       0.162             0.012            0.61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Category 2     Category 1        0.034       0.063            -0.029           -2.24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117       0.120            -0.002           -0.13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6    </w:t>
      </w:r>
      <w:r w:rsidRPr="008B678B">
        <w:rPr>
          <w:rFonts w:ascii="Courier New" w:hAnsi="Courier New" w:cs="Courier New"/>
        </w:rPr>
        <w:t xml:space="preserve">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98       0.495             0.003            0.11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328       0.322             0.006            0.23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27       0.0</w:t>
      </w:r>
      <w:r w:rsidRPr="008B678B">
        <w:rPr>
          <w:rFonts w:ascii="Courier New" w:hAnsi="Courier New" w:cs="Courier New"/>
        </w:rPr>
        <w:t>34            -0.007           -0.74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147       0.148            -0.002           -0.08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6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507       0.470             0.037            1.40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</w:t>
      </w:r>
      <w:r w:rsidRPr="008B678B">
        <w:rPr>
          <w:rFonts w:ascii="Courier New" w:hAnsi="Courier New" w:cs="Courier New"/>
        </w:rPr>
        <w:t xml:space="preserve">      Category 1     Category 2        0.320       0.347            -0.027           -1.08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37       0.031             0.005            0.57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136       0.151            </w:t>
      </w:r>
      <w:r w:rsidRPr="008B678B">
        <w:rPr>
          <w:rFonts w:ascii="Courier New" w:hAnsi="Courier New" w:cs="Courier New"/>
        </w:rPr>
        <w:t>-0.015           -0.7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6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52       0.476            -0.024           -0.92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375       0.341             0.034            1.35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</w:t>
      </w:r>
      <w:r w:rsidRPr="008B678B">
        <w:rPr>
          <w:rFonts w:ascii="Courier New" w:hAnsi="Courier New" w:cs="Courier New"/>
        </w:rPr>
        <w:t xml:space="preserve"> 2     Category 1        0.048       0.032             0.016            1.7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125       0.150            -0.025           -1.3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7         MARD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89       0.4</w:t>
      </w:r>
      <w:r w:rsidRPr="008B678B">
        <w:rPr>
          <w:rFonts w:ascii="Courier New" w:hAnsi="Courier New" w:cs="Courier New"/>
        </w:rPr>
        <w:t>78             0.012            0.45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211       0.241            -0.030           -1.31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63       0.052             0.012            0.98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</w:t>
      </w:r>
      <w:r w:rsidRPr="008B678B">
        <w:rPr>
          <w:rFonts w:ascii="Courier New" w:hAnsi="Courier New" w:cs="Courier New"/>
        </w:rPr>
        <w:t>y 2        0.236       0.230             0.006            0.27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7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52       0.456            -0.004           -0.13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248       0.262            </w:t>
      </w:r>
      <w:r w:rsidRPr="008B678B">
        <w:rPr>
          <w:rFonts w:ascii="Courier New" w:hAnsi="Courier New" w:cs="Courier New"/>
        </w:rPr>
        <w:t>-0.014           -0.6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88       0.046             0.042            3.76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212       0.236            -0.024           -1.05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7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</w:t>
      </w:r>
      <w:r w:rsidRPr="008B678B">
        <w:rPr>
          <w:rFonts w:ascii="Courier New" w:hAnsi="Courier New" w:cs="Courier New"/>
        </w:rPr>
        <w:t xml:space="preserve"> 1     Category 1        0.411       0.461            -0.050           -1.89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317       0.257             0.059            2.57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Category 2     Category 1        0.083       0.047             0.036        </w:t>
      </w:r>
      <w:r w:rsidRPr="008B678B">
        <w:rPr>
          <w:rFonts w:ascii="Courier New" w:hAnsi="Courier New" w:cs="Courier New"/>
        </w:rPr>
        <w:t xml:space="preserve">    3.19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189       0.234            -0.046           -2.03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8         MARD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447       0.404             0.043            1.67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</w:t>
      </w:r>
      <w:r w:rsidRPr="008B678B">
        <w:rPr>
          <w:rFonts w:ascii="Courier New" w:hAnsi="Courier New" w:cs="Courier New"/>
        </w:rPr>
        <w:t>y 2        0.081       0.125            -0.044           -2.52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093       0.098            -0.005           -0.29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378       0.373             0.005            0.21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</w:t>
      </w:r>
      <w:r w:rsidRPr="008B678B">
        <w:rPr>
          <w:rFonts w:ascii="Courier New" w:hAnsi="Courier New" w:cs="Courier New"/>
        </w:rPr>
        <w:t xml:space="preserve">  MARD18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362       0.407            -0.045           -1.75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130       0.122             0.008            0.44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1</w:t>
      </w:r>
      <w:r w:rsidRPr="008B678B">
        <w:rPr>
          <w:rFonts w:ascii="Courier New" w:hAnsi="Courier New" w:cs="Courier New"/>
        </w:rPr>
        <w:t>24       0.101             0.023            1.43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384       0.369             0.015            0.5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MARD19         MARD2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1        0.379       0.395            -0.016        </w:t>
      </w:r>
      <w:r w:rsidRPr="008B678B">
        <w:rPr>
          <w:rFonts w:ascii="Courier New" w:hAnsi="Courier New" w:cs="Courier New"/>
        </w:rPr>
        <w:t xml:space="preserve">   -0.60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1     Category 2        0.108       0.107             0.001            0.06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1        0.113       0.113             0.000           -0.02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Category 2     Category 2        0.400       0.385</w:t>
      </w:r>
      <w:r w:rsidRPr="008B678B">
        <w:rPr>
          <w:rFonts w:ascii="Courier New" w:hAnsi="Courier New" w:cs="Courier New"/>
        </w:rPr>
        <w:t xml:space="preserve">             0.015            0.58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TECHNICAL 4 OUTPU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ESTIMATES DERIVED FROM THE MODEL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</w:t>
      </w:r>
      <w:r w:rsidRPr="008B678B">
        <w:rPr>
          <w:rFonts w:ascii="Courier New" w:hAnsi="Courier New" w:cs="Courier New"/>
        </w:rPr>
        <w:t>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867         0.361        -0.030         0.275         0.44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</w:t>
      </w:r>
      <w:r w:rsidRPr="008B678B">
        <w:rPr>
          <w:rFonts w:ascii="Courier New" w:hAnsi="Courier New" w:cs="Courier New"/>
        </w:rPr>
        <w:t xml:space="preserve">    0.10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    S.E. FOR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088</w:t>
      </w:r>
      <w:r w:rsidRPr="008B678B">
        <w:rPr>
          <w:rFonts w:ascii="Courier New" w:hAnsi="Courier New" w:cs="Courier New"/>
        </w:rPr>
        <w:t xml:space="preserve">         0.055         0.253         0.246         0.02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0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./S.E. FOR ESTIMATED MEANS FOR THE LATENT VARI</w:t>
      </w:r>
      <w:r w:rsidRPr="008B678B">
        <w:rPr>
          <w:rFonts w:ascii="Courier New" w:hAnsi="Courier New" w:cs="Courier New"/>
        </w:rPr>
        <w:t>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9.833         6.555        -0.117         1.117        17.08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</w:t>
      </w:r>
      <w:r w:rsidRPr="008B678B">
        <w:rPr>
          <w:rFonts w:ascii="Courier New" w:hAnsi="Courier New" w:cs="Courier New"/>
        </w:rPr>
        <w:t xml:space="preserve">   EST./S.E. FOR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6.51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</w:t>
      </w:r>
      <w:r w:rsidRPr="008B678B">
        <w:rPr>
          <w:rFonts w:ascii="Courier New" w:hAnsi="Courier New" w:cs="Courier New"/>
        </w:rPr>
        <w:t xml:space="preserve">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000         0.000         0.906         0.264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TWO-TAILED P-VALUE FOR ESTIMATED MEANS FOR THE LATENT</w:t>
      </w:r>
      <w:r w:rsidRPr="008B678B">
        <w:rPr>
          <w:rFonts w:ascii="Courier New" w:hAnsi="Courier New" w:cs="Courier New"/>
        </w:rPr>
        <w:t xml:space="preserve">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</w:t>
      </w:r>
      <w:r w:rsidRPr="008B678B">
        <w:rPr>
          <w:rFonts w:ascii="Courier New" w:hAnsi="Courier New" w:cs="Courier New"/>
        </w:rPr>
        <w:t>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 0.37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0.107         0.09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ID            -0.889         0.020         7.21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-0.220        -0.023         1.990         0.94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025        </w:t>
      </w:r>
      <w:r w:rsidRPr="008B678B">
        <w:rPr>
          <w:rFonts w:ascii="Courier New" w:hAnsi="Courier New" w:cs="Courier New"/>
        </w:rPr>
        <w:t xml:space="preserve"> 0.062         0.060        -0.093         0.24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29         0.000        -0.150        -0.027         0.01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</w:t>
      </w:r>
      <w:r w:rsidRPr="008B678B">
        <w:rPr>
          <w:rFonts w:ascii="Courier New" w:hAnsi="Courier New" w:cs="Courier New"/>
        </w:rPr>
        <w:t xml:space="preserve">   0.09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</w:t>
      </w:r>
      <w:r w:rsidRPr="008B678B">
        <w:rPr>
          <w:rFonts w:ascii="Courier New" w:hAnsi="Courier New" w:cs="Courier New"/>
        </w:rPr>
        <w:t xml:space="preserve">      0.08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0.029         0.01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 0.281         0.036         1.729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 0.091         0.021         0.530         0.36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028         0.016         0.123         0.067         0.01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</w:t>
      </w:r>
      <w:r w:rsidRPr="008B678B">
        <w:rPr>
          <w:rFonts w:ascii="Courier New" w:hAnsi="Courier New" w:cs="Courier New"/>
        </w:rPr>
        <w:t xml:space="preserve">     0.020         0.010         0.097         0.053         0.00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07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./S.E. FOR ESTIMATED COV</w:t>
      </w:r>
      <w:r w:rsidRPr="008B678B">
        <w:rPr>
          <w:rFonts w:ascii="Courier New" w:hAnsi="Courier New" w:cs="Courier New"/>
        </w:rPr>
        <w:t>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 4.61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3.710         5.65</w:t>
      </w:r>
      <w:r w:rsidRPr="008B678B">
        <w:rPr>
          <w:rFonts w:ascii="Courier New" w:hAnsi="Courier New" w:cs="Courier New"/>
        </w:rPr>
        <w:t>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-3.169         0.561         4.17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-2.421        -1.076         3.753         2.555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926         3.934         0.491        -1.387        13.39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1.452        -0.017        -1.540        -</w:t>
      </w:r>
      <w:r w:rsidRPr="008B678B">
        <w:rPr>
          <w:rFonts w:ascii="Courier New" w:hAnsi="Courier New" w:cs="Courier New"/>
        </w:rPr>
        <w:t>0.512         1.36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13.398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TWO-TAILED P-VALUE FOR ESTIMATED COVARIANCE MATRIX FOR THE LATENT VAR</w:t>
      </w:r>
      <w:r w:rsidRPr="008B678B">
        <w:rPr>
          <w:rFonts w:ascii="Courier New" w:hAnsi="Courier New" w:cs="Courier New"/>
        </w:rPr>
        <w:t>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0.000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 0.002         </w:t>
      </w:r>
      <w:r w:rsidRPr="008B678B">
        <w:rPr>
          <w:rFonts w:ascii="Courier New" w:hAnsi="Courier New" w:cs="Courier New"/>
        </w:rPr>
        <w:t>0.575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 0.015         0.282         0.000         0.01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354         0.000         0.624         0.166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146         0.986         0.124         0.609         0.17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</w:t>
      </w:r>
      <w:r w:rsidRPr="008B678B">
        <w:rPr>
          <w:rFonts w:ascii="Courier New" w:hAnsi="Courier New" w:cs="Courier New"/>
        </w:rPr>
        <w:t xml:space="preserve">   TWO-TAILED P-VALUE FOR ESTIMATED COVARIANCE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</w:t>
      </w:r>
      <w:r w:rsidRPr="008B678B">
        <w:rPr>
          <w:rFonts w:ascii="Courier New" w:hAnsi="Courier New" w:cs="Courier New"/>
        </w:rPr>
        <w:t xml:space="preserve">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0.574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-0.538         0.025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-0.368    </w:t>
      </w:r>
      <w:r w:rsidRPr="008B678B">
        <w:rPr>
          <w:rFonts w:ascii="Courier New" w:hAnsi="Courier New" w:cs="Courier New"/>
        </w:rPr>
        <w:t xml:space="preserve">    -0.077         0.764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083         0.414         0.045        -0.193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154        -0.002        -0.181        -0.091         0.072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IMATED CORRELATION MATRIX FOR THE LATENT</w:t>
      </w:r>
      <w:r w:rsidRPr="008B678B">
        <w:rPr>
          <w:rFonts w:ascii="Courier New" w:hAnsi="Courier New" w:cs="Courier New"/>
        </w:rPr>
        <w:t xml:space="preserve">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1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</w:t>
      </w:r>
      <w:r w:rsidRPr="008B678B">
        <w:rPr>
          <w:rFonts w:ascii="Courier New" w:hAnsi="Courier New" w:cs="Courier New"/>
        </w:rPr>
        <w:t>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SC             0.114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 0.083         0.043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 0.154         0.066         0.099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0</w:t>
      </w:r>
      <w:r w:rsidRPr="008B678B">
        <w:rPr>
          <w:rFonts w:ascii="Courier New" w:hAnsi="Courier New" w:cs="Courier New"/>
        </w:rPr>
        <w:t>89         0.096         0.091         0.131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103         0.110         0.114         0.171         0.05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</w:t>
      </w:r>
      <w:r w:rsidRPr="008B678B">
        <w:rPr>
          <w:rFonts w:ascii="Courier New" w:hAnsi="Courier New" w:cs="Courier New"/>
        </w:rPr>
        <w:t>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</w:t>
      </w:r>
      <w:r w:rsidRPr="008B678B">
        <w:rPr>
          <w:rFonts w:ascii="Courier New" w:hAnsi="Courier New" w:cs="Courier New"/>
        </w:rPr>
        <w:t xml:space="preserve">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5.040 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-6.488         0.570 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-2.382        -1.170         7.683 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939         4.331         0.496        -1.468 </w:t>
      </w:r>
      <w:r w:rsidRPr="008B678B">
        <w:rPr>
          <w:rFonts w:ascii="Courier New" w:hAnsi="Courier New" w:cs="Courier New"/>
        </w:rPr>
        <w:t xml:space="preserve">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1.502        -0.017        -1.593        -0.533         1.37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999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</w:t>
      </w:r>
      <w:r w:rsidRPr="008B678B">
        <w:rPr>
          <w:rFonts w:ascii="Courier New" w:hAnsi="Courier New" w:cs="Courier New"/>
        </w:rPr>
        <w:t xml:space="preserve">     TWO-TAILED P-VALUE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SD            SC            ID            IC            GENDER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D            </w:t>
      </w:r>
      <w:r w:rsidRPr="008B678B">
        <w:rPr>
          <w:rFonts w:ascii="Courier New" w:hAnsi="Courier New" w:cs="Courier New"/>
        </w:rPr>
        <w:t xml:space="preserve">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SC             0.000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D             0.000         0.569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IC             0.017         0.242         0.000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GENDER         0.348         0.000         0.620         0.142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</w:t>
      </w:r>
      <w:r w:rsidRPr="008B678B">
        <w:rPr>
          <w:rFonts w:ascii="Courier New" w:hAnsi="Courier New" w:cs="Courier New"/>
        </w:rPr>
        <w:t>0.133         0.986         0.111         0.594         0.17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lastRenderedPageBreak/>
        <w:t xml:space="preserve">           TWO-TAILED P-VALUE FOR ESTIMATED CORRELATION MATRIX FOR THE LATENT VARIABLES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C_IMB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      ________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C_IMB          0.000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DIAGRAM INFORMATIO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Use</w:t>
      </w:r>
      <w:r w:rsidRPr="008B678B">
        <w:rPr>
          <w:rFonts w:ascii="Courier New" w:hAnsi="Courier New" w:cs="Courier New"/>
        </w:rPr>
        <w:t xml:space="preserve"> View Diagram under the Diagram menu in the Mplus Editor to view the diagram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If running Mplus from the Mplus Diagrammer, the diagram opens automatically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Diagram output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u:\windows\dcn r&amp;r\r&amp;r analyses\prediction model\revised gmm umsv predict</w:t>
      </w:r>
      <w:r w:rsidRPr="008B678B">
        <w:rPr>
          <w:rFonts w:ascii="Courier New" w:hAnsi="Courier New" w:cs="Courier New"/>
        </w:rPr>
        <w:t>ing mu two-part.dgm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Beginning Time:  14:34:5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 Ending Time:  14:34:54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 xml:space="preserve">       Elapsed Time:  00:00:03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MUTHEN &amp; MUTHEN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3463 Stoner Ave.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Los Angeles, CA  90066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Tel: (310) 391-997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Fax: (310) 391-8971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Web: www.StatModel.com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Supp</w:t>
      </w:r>
      <w:r w:rsidRPr="008B678B">
        <w:rPr>
          <w:rFonts w:ascii="Courier New" w:hAnsi="Courier New" w:cs="Courier New"/>
        </w:rPr>
        <w:t>ort: Support@StatModel.com</w:t>
      </w:r>
    </w:p>
    <w:p w:rsidR="00000000" w:rsidRPr="008B678B" w:rsidRDefault="0079107C" w:rsidP="008B678B">
      <w:pPr>
        <w:pStyle w:val="PlainText"/>
        <w:rPr>
          <w:rFonts w:ascii="Courier New" w:hAnsi="Courier New" w:cs="Courier New"/>
        </w:rPr>
      </w:pPr>
    </w:p>
    <w:p w:rsidR="008B678B" w:rsidRDefault="0079107C" w:rsidP="008B678B">
      <w:pPr>
        <w:pStyle w:val="PlainText"/>
        <w:rPr>
          <w:rFonts w:ascii="Courier New" w:hAnsi="Courier New" w:cs="Courier New"/>
        </w:rPr>
      </w:pPr>
      <w:r w:rsidRPr="008B678B">
        <w:rPr>
          <w:rFonts w:ascii="Courier New" w:hAnsi="Courier New" w:cs="Courier New"/>
        </w:rPr>
        <w:t>Copyright (c) 1998-2018 Muthen &amp; Muthen</w:t>
      </w:r>
    </w:p>
    <w:sectPr w:rsidR="008B678B" w:rsidSect="008B678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4540CE"/>
    <w:rsid w:val="0079107C"/>
    <w:rsid w:val="008B678B"/>
    <w:rsid w:val="00A3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A1A13-A039-4BB8-9667-D2C63898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B678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B678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8</Pages>
  <Words>8110</Words>
  <Characters>46232</Characters>
  <Application>Microsoft Office Word</Application>
  <DocSecurity>0</DocSecurity>
  <Lines>38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